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70BBE" w14:textId="3159DA90" w:rsidR="00F3016E" w:rsidRPr="001B7F27" w:rsidRDefault="00F3016E" w:rsidP="00F3016E">
      <w:pPr>
        <w:rPr>
          <w:rFonts w:ascii="Arial" w:hAnsi="Arial" w:cs="Arial"/>
          <w:b/>
          <w:bCs/>
          <w:sz w:val="22"/>
          <w:szCs w:val="22"/>
        </w:rPr>
      </w:pPr>
      <w:r w:rsidRPr="001B7F27">
        <w:rPr>
          <w:rFonts w:ascii="Arial" w:hAnsi="Arial" w:cs="Arial"/>
          <w:b/>
          <w:bCs/>
          <w:sz w:val="22"/>
          <w:szCs w:val="22"/>
        </w:rPr>
        <w:t>Table S</w:t>
      </w:r>
      <w:r w:rsidR="00BD2E78">
        <w:rPr>
          <w:rFonts w:ascii="Arial" w:hAnsi="Arial" w:cs="Arial"/>
          <w:b/>
          <w:bCs/>
          <w:sz w:val="22"/>
          <w:szCs w:val="22"/>
        </w:rPr>
        <w:t>4</w:t>
      </w:r>
      <w:r w:rsidRPr="001B7F27">
        <w:rPr>
          <w:rFonts w:ascii="Arial" w:hAnsi="Arial" w:cs="Arial"/>
          <w:b/>
          <w:bCs/>
          <w:sz w:val="22"/>
          <w:szCs w:val="22"/>
        </w:rPr>
        <w:t xml:space="preserve">. Oligonucleotides used in this </w:t>
      </w:r>
      <w:proofErr w:type="gramStart"/>
      <w:r w:rsidRPr="001B7F27">
        <w:rPr>
          <w:rFonts w:ascii="Arial" w:hAnsi="Arial" w:cs="Arial"/>
          <w:b/>
          <w:bCs/>
          <w:sz w:val="22"/>
          <w:szCs w:val="22"/>
        </w:rPr>
        <w:t>study</w:t>
      </w:r>
      <w:proofErr w:type="gramEnd"/>
    </w:p>
    <w:p w14:paraId="5A1A5AC7" w14:textId="77777777" w:rsidR="00F3016E" w:rsidRPr="00017FF5" w:rsidRDefault="00F3016E" w:rsidP="00F3016E">
      <w:pPr>
        <w:rPr>
          <w:rFonts w:ascii="Arial" w:hAnsi="Arial" w:cs="Arial"/>
          <w:sz w:val="22"/>
          <w:szCs w:val="22"/>
        </w:rPr>
      </w:pPr>
    </w:p>
    <w:tbl>
      <w:tblPr>
        <w:tblW w:w="9420" w:type="dxa"/>
        <w:tblLook w:val="04A0" w:firstRow="1" w:lastRow="0" w:firstColumn="1" w:lastColumn="0" w:noHBand="0" w:noVBand="1"/>
      </w:tblPr>
      <w:tblGrid>
        <w:gridCol w:w="1390"/>
        <w:gridCol w:w="1403"/>
        <w:gridCol w:w="1390"/>
        <w:gridCol w:w="4461"/>
        <w:gridCol w:w="1354"/>
      </w:tblGrid>
      <w:tr w:rsidR="00F3016E" w:rsidRPr="00017FF5" w14:paraId="355EE935" w14:textId="77777777" w:rsidTr="00F3016E">
        <w:trPr>
          <w:trHeight w:hRule="exact" w:val="567"/>
        </w:trPr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0196D91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Gene</w:t>
            </w:r>
          </w:p>
        </w:tc>
        <w:tc>
          <w:tcPr>
            <w:tcW w:w="140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2A8D3562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AGI</w:t>
            </w:r>
          </w:p>
        </w:tc>
        <w:tc>
          <w:tcPr>
            <w:tcW w:w="13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645C50D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Orientation</w:t>
            </w:r>
          </w:p>
        </w:tc>
        <w:tc>
          <w:tcPr>
            <w:tcW w:w="388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DA52C09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Sequence</w:t>
            </w:r>
          </w:p>
        </w:tc>
        <w:tc>
          <w:tcPr>
            <w:tcW w:w="13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14:paraId="04972479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  <w:lang w:eastAsia="en-GB"/>
              </w:rPr>
              <w:t>Reference:</w:t>
            </w:r>
            <w:r w:rsidRPr="00F3016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F3016E" w:rsidRPr="00017FF5" w14:paraId="492EC39F" w14:textId="77777777" w:rsidTr="00F3016E">
        <w:trPr>
          <w:trHeight w:hRule="exact" w:val="567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5257963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  <w:t>CCA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9AE8A5A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AIR: AT2G4683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7FE922A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1C3A0537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CAGCTCCAATATAACCGATCCA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8E6CC0B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F3016E">
              <w:rPr>
                <w:rFonts w:ascii="Arial" w:hAnsi="Arial" w:cs="Arial"/>
                <w:sz w:val="22"/>
                <w:szCs w:val="22"/>
              </w:rPr>
              <w:instrText>ADDIN BEC{Mockler, 2004, #6204}</w:instrTex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F3016E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016E" w:rsidRPr="00017FF5" w14:paraId="0B0337FA" w14:textId="77777777" w:rsidTr="00F3016E">
        <w:trPr>
          <w:trHeight w:hRule="exact" w:val="567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138DE5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3374994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B0EA63B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C0BFBC0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CAATTCGACCCTCGTCAGAC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2C5D82E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F3016E">
              <w:rPr>
                <w:rFonts w:ascii="Arial" w:hAnsi="Arial" w:cs="Arial"/>
                <w:sz w:val="22"/>
                <w:szCs w:val="22"/>
              </w:rPr>
              <w:instrText>ADDIN BEC{Mockler, 2004, #6204}</w:instrTex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F3016E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016E" w:rsidRPr="00017FF5" w14:paraId="1F8798D8" w14:textId="77777777" w:rsidTr="00F3016E">
        <w:trPr>
          <w:trHeight w:hRule="exact" w:val="567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5872E71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  <w:t>LHY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E0D5680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AIR: AT1G0106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0BC6834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6F68EE6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sz w:val="22"/>
                <w:szCs w:val="22"/>
              </w:rPr>
              <w:t>CAATGCAACTACTGATTCGTGGA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BD4D8A2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016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F3016E">
              <w:rPr>
                <w:rFonts w:ascii="Arial" w:hAnsi="Arial" w:cs="Arial"/>
                <w:sz w:val="22"/>
                <w:szCs w:val="22"/>
              </w:rPr>
              <w:instrText>ADDIN BEC{Mockler, 2004, #6204}</w:instrTex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F3016E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016E" w:rsidRPr="00017FF5" w14:paraId="1ECC15A0" w14:textId="77777777" w:rsidTr="00F3016E">
        <w:trPr>
          <w:trHeight w:hRule="exact" w:val="567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FFF4FB7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0A1F0A0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F991F77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058DD18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sz w:val="22"/>
                <w:szCs w:val="22"/>
              </w:rPr>
              <w:t>GCTATACGACCCTCTTCGGAGAC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C26926B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016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F3016E">
              <w:rPr>
                <w:rFonts w:ascii="Arial" w:hAnsi="Arial" w:cs="Arial"/>
                <w:sz w:val="22"/>
                <w:szCs w:val="22"/>
              </w:rPr>
              <w:instrText>ADDIN BEC{Mockler, 2004, #6204}</w:instrTex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F3016E"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016E" w:rsidRPr="00017FF5" w14:paraId="663FB556" w14:textId="77777777" w:rsidTr="00F3016E">
        <w:trPr>
          <w:trHeight w:hRule="exact" w:val="567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6665BA4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  <w:t>GIGANTEA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FD6651D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AIR: AT1G2277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EF1EEC4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26197F6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sz w:val="22"/>
                <w:szCs w:val="22"/>
              </w:rPr>
              <w:t>ACTAGCAGTGGTCGACGGTTTATC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50FB281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F3016E">
              <w:rPr>
                <w:rFonts w:ascii="Arial" w:hAnsi="Arial" w:cs="Arial"/>
                <w:sz w:val="22"/>
                <w:szCs w:val="22"/>
              </w:rPr>
              <w:instrText>ADDIN BEC{Mizuno et al., 2014, #8665}</w:instrTex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F3016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016E" w:rsidRPr="00017FF5" w14:paraId="1F6328EC" w14:textId="77777777" w:rsidTr="00F3016E">
        <w:trPr>
          <w:trHeight w:hRule="exact" w:val="567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1C801B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16B59D0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E613769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2978F7C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sz w:val="22"/>
                <w:szCs w:val="22"/>
              </w:rPr>
              <w:t>GCTGGTAGACGACACTTCAATAGAT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B6867CE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F3016E">
              <w:rPr>
                <w:rFonts w:ascii="Arial" w:hAnsi="Arial" w:cs="Arial"/>
                <w:sz w:val="22"/>
                <w:szCs w:val="22"/>
              </w:rPr>
              <w:instrText>ADDIN BEC{Mizuno et al., 2014, #8665}</w:instrTex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F3016E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016E" w:rsidRPr="00017FF5" w14:paraId="1E71E1F0" w14:textId="77777777" w:rsidTr="00F3016E">
        <w:trPr>
          <w:trHeight w:hRule="exact" w:val="567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25AC8B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  <w:t>PHYB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2591CEC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AIR: AT2G1879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FB76E10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B063DF7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016E">
              <w:rPr>
                <w:rFonts w:ascii="Arial" w:hAnsi="Arial" w:cs="Arial"/>
                <w:color w:val="000000"/>
                <w:sz w:val="22"/>
                <w:szCs w:val="22"/>
              </w:rPr>
              <w:t>GACGTCGGAGGAGGATAGA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9842AFC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his study</w:t>
            </w:r>
          </w:p>
        </w:tc>
      </w:tr>
      <w:tr w:rsidR="00F3016E" w:rsidRPr="00017FF5" w14:paraId="75A2CE2A" w14:textId="77777777" w:rsidTr="00F3016E">
        <w:trPr>
          <w:trHeight w:hRule="exact" w:val="567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F5663E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E6018E4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7A7976E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3691E12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016E">
              <w:rPr>
                <w:rFonts w:ascii="Arial" w:hAnsi="Arial" w:cs="Arial"/>
                <w:color w:val="000000"/>
                <w:sz w:val="22"/>
                <w:szCs w:val="22"/>
              </w:rPr>
              <w:t>AAACAAAAGTCTTGAAATTCTCTACA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2B35A7A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his study</w:t>
            </w:r>
          </w:p>
        </w:tc>
      </w:tr>
      <w:tr w:rsidR="00F3016E" w:rsidRPr="00017FF5" w14:paraId="21D63DC7" w14:textId="77777777" w:rsidTr="00F3016E">
        <w:trPr>
          <w:trHeight w:hRule="exact" w:val="567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CC04EB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  <w:proofErr w:type="gramStart"/>
            <w:r w:rsidRPr="00F3016E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  <w:t>PHYB::</w:t>
            </w:r>
            <w:proofErr w:type="gramEnd"/>
            <w:r w:rsidRPr="00F3016E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  <w:t>YHB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AE54EF7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A1317ED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989A06C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016E">
              <w:rPr>
                <w:rFonts w:ascii="Arial" w:hAnsi="Arial" w:cs="Arial"/>
                <w:color w:val="000000"/>
                <w:sz w:val="22"/>
                <w:szCs w:val="22"/>
              </w:rPr>
              <w:t>GACGTCGGAGGAGGATAGA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FDC4F2C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his study</w:t>
            </w:r>
          </w:p>
        </w:tc>
      </w:tr>
      <w:tr w:rsidR="00F3016E" w:rsidRPr="00017FF5" w14:paraId="57450449" w14:textId="77777777" w:rsidTr="00F3016E">
        <w:trPr>
          <w:trHeight w:hRule="exact" w:val="567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30CB943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A2BFB23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44E1F3E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41169D6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016E">
              <w:rPr>
                <w:rFonts w:ascii="Arial" w:hAnsi="Arial" w:cs="Arial"/>
                <w:color w:val="000000"/>
                <w:sz w:val="22"/>
                <w:szCs w:val="22"/>
              </w:rPr>
              <w:t>GCCGCACTAGTGATTGAGC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B160831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his study</w:t>
            </w:r>
          </w:p>
        </w:tc>
      </w:tr>
      <w:tr w:rsidR="00F3016E" w:rsidRPr="00017FF5" w14:paraId="40C84722" w14:textId="77777777" w:rsidTr="00F3016E">
        <w:trPr>
          <w:trHeight w:hRule="exact" w:val="567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C23F1C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  <w:t>35</w:t>
            </w:r>
            <w:proofErr w:type="gramStart"/>
            <w:r w:rsidRPr="00F3016E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  <w:t>S::</w:t>
            </w:r>
            <w:proofErr w:type="gramEnd"/>
            <w:r w:rsidRPr="00F3016E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  <w:t>YHB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FFBDFCC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CC59204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27F7580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016E">
              <w:rPr>
                <w:rFonts w:ascii="Arial" w:hAnsi="Arial" w:cs="Arial"/>
                <w:color w:val="000000"/>
                <w:sz w:val="22"/>
                <w:szCs w:val="22"/>
              </w:rPr>
              <w:t>CCCTGTACCTCGAAAGCGACCA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ECB855E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his study</w:t>
            </w:r>
          </w:p>
        </w:tc>
      </w:tr>
      <w:tr w:rsidR="00F3016E" w:rsidRPr="00017FF5" w14:paraId="00457D9F" w14:textId="77777777" w:rsidTr="00F3016E">
        <w:trPr>
          <w:trHeight w:hRule="exact" w:val="567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5DB0FA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B5B478D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7D4D92C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B9C2483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016E">
              <w:rPr>
                <w:rFonts w:ascii="Arial" w:hAnsi="Arial" w:cs="Arial"/>
                <w:color w:val="000000"/>
                <w:sz w:val="22"/>
                <w:szCs w:val="22"/>
              </w:rPr>
              <w:t>ACCCCGGTGAACAGCTCCTC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031598F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his study</w:t>
            </w:r>
          </w:p>
        </w:tc>
      </w:tr>
      <w:tr w:rsidR="00F3016E" w:rsidRPr="00017FF5" w14:paraId="5F608E54" w14:textId="77777777" w:rsidTr="00F3016E">
        <w:trPr>
          <w:trHeight w:hRule="exact" w:val="567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F0F8DC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  <w:t>PRR9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B87C556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AIR: AT2G4679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12AA35A4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6D87F84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sz w:val="22"/>
                <w:szCs w:val="22"/>
              </w:rPr>
              <w:t>GAAACAACGTTGGAGTAGAAGC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AA0A180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his study</w:t>
            </w:r>
          </w:p>
        </w:tc>
      </w:tr>
      <w:tr w:rsidR="00F3016E" w:rsidRPr="00017FF5" w14:paraId="3483D06D" w14:textId="77777777" w:rsidTr="00F3016E">
        <w:trPr>
          <w:trHeight w:hRule="exact" w:val="567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411CC3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AF91C10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1B666A2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D8C2001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sz w:val="22"/>
                <w:szCs w:val="22"/>
              </w:rPr>
              <w:t>CTCTGGTACCGAACCTTTTTG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33B4A752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his study</w:t>
            </w:r>
          </w:p>
        </w:tc>
      </w:tr>
      <w:tr w:rsidR="00F3016E" w:rsidRPr="00017FF5" w14:paraId="142C1751" w14:textId="77777777" w:rsidTr="00F3016E">
        <w:trPr>
          <w:trHeight w:hRule="exact" w:val="567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3FDFC50E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  <w:t>APX3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69793AA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AIR: AT4G3500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008919E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63C6F7FE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GCCGTGAGCTCCGTTCTC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324C1CF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F3016E">
              <w:rPr>
                <w:rFonts w:ascii="Arial" w:hAnsi="Arial" w:cs="Arial"/>
                <w:sz w:val="22"/>
                <w:szCs w:val="22"/>
              </w:rPr>
              <w:instrText>ADDIN BEC{Nusinow et al., 2011, #5605}</w:instrTex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F3016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016E" w:rsidRPr="00017FF5" w14:paraId="4EE64DA6" w14:textId="77777777" w:rsidTr="00F3016E">
        <w:trPr>
          <w:trHeight w:hRule="exact" w:val="567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872E3A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F0562EE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CB101AD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D9A330C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CGTGCCATGCCAATCG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FA52E1A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F3016E">
              <w:rPr>
                <w:rFonts w:ascii="Arial" w:hAnsi="Arial" w:cs="Arial"/>
                <w:sz w:val="22"/>
                <w:szCs w:val="22"/>
              </w:rPr>
              <w:instrText>ADDIN BEC{Nusinow et al., 2011, #5605}</w:instrTex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F3016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016E" w:rsidRPr="00017FF5" w14:paraId="52F2248E" w14:textId="77777777" w:rsidTr="00F3016E">
        <w:trPr>
          <w:trHeight w:hRule="exact" w:val="567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43DA79A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  <w:t>IPP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C53B807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AIR: AT3G0278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2C7D2C3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36ED642C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GTATGAGTTGCTTCTGGAGCAAAG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C28C3F3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F3016E">
              <w:rPr>
                <w:rFonts w:ascii="Arial" w:hAnsi="Arial" w:cs="Arial"/>
                <w:sz w:val="22"/>
                <w:szCs w:val="22"/>
              </w:rPr>
              <w:instrText>ADDIN BEC{Nusinow et al., 2011, #5605}</w:instrTex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F3016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016E" w:rsidRPr="00017FF5" w14:paraId="0E4F8183" w14:textId="77777777" w:rsidTr="00F3016E">
        <w:trPr>
          <w:trHeight w:hRule="exact" w:val="567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714F47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BFB1BA7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7B60ACBB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6CF84AF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GAGGATGGCTGCAACAAGTGT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2220611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F3016E">
              <w:rPr>
                <w:rFonts w:ascii="Arial" w:hAnsi="Arial" w:cs="Arial"/>
                <w:sz w:val="22"/>
                <w:szCs w:val="22"/>
              </w:rPr>
              <w:instrText>ADDIN BEC{Nusinow et al., 2011, #5605}</w:instrTex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F3016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016E" w:rsidRPr="00017FF5" w14:paraId="7D30C05F" w14:textId="77777777" w:rsidTr="00F3016E">
        <w:trPr>
          <w:trHeight w:hRule="exact" w:val="567"/>
        </w:trPr>
        <w:tc>
          <w:tcPr>
            <w:tcW w:w="1390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hideMark/>
          </w:tcPr>
          <w:p w14:paraId="1B282F12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  <w:t>APA1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hideMark/>
          </w:tcPr>
          <w:p w14:paraId="6FA28D05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AIR: AT1G1191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hideMark/>
          </w:tcPr>
          <w:p w14:paraId="4A08DD98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3883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hideMark/>
          </w:tcPr>
          <w:p w14:paraId="5129F5E5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CTCCAGAAGAGTATGTTCTGAAAG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</w:tcPr>
          <w:p w14:paraId="51CB3EB0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F3016E">
              <w:rPr>
                <w:rFonts w:ascii="Arial" w:hAnsi="Arial" w:cs="Arial"/>
                <w:sz w:val="22"/>
                <w:szCs w:val="22"/>
              </w:rPr>
              <w:instrText>ADDIN BEC{Nusinow et al., 2011, #5605}</w:instrTex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F3016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016E" w:rsidRPr="00017FF5" w14:paraId="1DB222A8" w14:textId="77777777" w:rsidTr="00F3016E">
        <w:trPr>
          <w:trHeight w:hRule="exact" w:val="567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105EE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D5A66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1B3D9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D7FE6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CCCAAGATCCAGAGAGGTC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05BE5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F3016E">
              <w:rPr>
                <w:rFonts w:ascii="Arial" w:hAnsi="Arial" w:cs="Arial"/>
                <w:sz w:val="22"/>
                <w:szCs w:val="22"/>
              </w:rPr>
              <w:instrText>ADDIN BEC{Nusinow et al., 2011, #5605}</w:instrTex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F3016E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F3016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F3016E" w:rsidRPr="00017FF5" w14:paraId="1A5CA822" w14:textId="77777777" w:rsidTr="00F3016E">
        <w:trPr>
          <w:trHeight w:hRule="exact" w:val="567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83EED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  <w:t>CER</w:t>
            </w: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2F745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  <w:t>pDAN0869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4DE7E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Forward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86C1B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16E">
              <w:rPr>
                <w:rFonts w:ascii="Arial" w:hAnsi="Arial" w:cs="Arial"/>
                <w:sz w:val="22"/>
                <w:szCs w:val="22"/>
              </w:rPr>
              <w:t>CTTGTACAAAGTGGTGCGAATGG</w:t>
            </w:r>
          </w:p>
          <w:p w14:paraId="7AC80399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sz w:val="22"/>
                <w:szCs w:val="22"/>
              </w:rPr>
              <w:t>TGAGCAAGGGCGAGG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F02D6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his study</w:t>
            </w:r>
          </w:p>
        </w:tc>
      </w:tr>
      <w:tr w:rsidR="00F3016E" w:rsidRPr="00017FF5" w14:paraId="40D88C62" w14:textId="77777777" w:rsidTr="00F3016E">
        <w:trPr>
          <w:trHeight w:hRule="exact" w:val="567"/>
        </w:trPr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AD267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6A026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  <w:lang w:eastAsia="en-GB"/>
              </w:rPr>
              <w:t>pDAN0870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A867B" w14:textId="77777777" w:rsidR="00F3016E" w:rsidRPr="00F3016E" w:rsidRDefault="00F3016E" w:rsidP="00AE24E9">
            <w:pPr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Reverse</w:t>
            </w:r>
          </w:p>
        </w:tc>
        <w:tc>
          <w:tcPr>
            <w:tcW w:w="3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5EAC2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16E">
              <w:rPr>
                <w:rFonts w:ascii="Arial" w:hAnsi="Arial" w:cs="Arial"/>
                <w:sz w:val="22"/>
                <w:szCs w:val="22"/>
              </w:rPr>
              <w:t>GGCTCCAGCTTCCACCCCTAGACTTGTA</w:t>
            </w:r>
          </w:p>
          <w:p w14:paraId="3ADBF8A8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3016E">
              <w:rPr>
                <w:rFonts w:ascii="Arial" w:hAnsi="Arial" w:cs="Arial"/>
                <w:sz w:val="22"/>
                <w:szCs w:val="22"/>
              </w:rPr>
              <w:t>CAGCTCGTCCA</w:t>
            </w:r>
          </w:p>
        </w:tc>
        <w:tc>
          <w:tcPr>
            <w:tcW w:w="13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F1941" w14:textId="77777777" w:rsidR="00F3016E" w:rsidRPr="00F3016E" w:rsidRDefault="00F3016E" w:rsidP="00AE24E9">
            <w:pPr>
              <w:jc w:val="center"/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</w:pPr>
            <w:r w:rsidRPr="00F3016E">
              <w:rPr>
                <w:rFonts w:ascii="Arial" w:hAnsi="Arial" w:cs="Arial"/>
                <w:color w:val="000000"/>
                <w:kern w:val="0"/>
                <w:sz w:val="22"/>
                <w:szCs w:val="22"/>
                <w:lang w:eastAsia="en-GB"/>
              </w:rPr>
              <w:t>This study</w:t>
            </w:r>
          </w:p>
        </w:tc>
      </w:tr>
    </w:tbl>
    <w:p w14:paraId="4E8E672A" w14:textId="77777777" w:rsidR="00F3016E" w:rsidRPr="00017FF5" w:rsidRDefault="00F3016E" w:rsidP="00F3016E">
      <w:pPr>
        <w:rPr>
          <w:rFonts w:ascii="Arial" w:hAnsi="Arial" w:cs="Arial"/>
          <w:sz w:val="22"/>
          <w:szCs w:val="22"/>
        </w:rPr>
      </w:pPr>
    </w:p>
    <w:p w14:paraId="48188EBF" w14:textId="16CC40C1" w:rsidR="00F3016E" w:rsidRDefault="00F3016E" w:rsidP="00F3016E">
      <w:pPr>
        <w:tabs>
          <w:tab w:val="left" w:pos="560"/>
        </w:tabs>
        <w:autoSpaceDE w:val="0"/>
        <w:autoSpaceDN w:val="0"/>
        <w:adjustRightInd w:val="0"/>
        <w:ind w:left="540" w:hanging="540"/>
        <w:rPr>
          <w:rFonts w:ascii="Arial" w:eastAsia="Times New Roman" w:hAnsi="Arial"/>
          <w:kern w:val="0"/>
        </w:rPr>
      </w:pPr>
      <w:r>
        <w:lastRenderedPageBreak/>
        <w:fldChar w:fldCharType="begin"/>
      </w:r>
      <w:r>
        <w:instrText>ADDIN BB</w:instrText>
      </w:r>
      <w:r>
        <w:fldChar w:fldCharType="separate"/>
      </w:r>
      <w:r>
        <w:rPr>
          <w:rFonts w:ascii="Times New Roman" w:eastAsia="Times New Roman" w:hAnsi="Times New Roman"/>
          <w:kern w:val="0"/>
        </w:rPr>
        <w:t>1.</w:t>
      </w:r>
      <w:r>
        <w:rPr>
          <w:rFonts w:ascii="Times New Roman" w:eastAsia="Times New Roman" w:hAnsi="Times New Roman"/>
          <w:kern w:val="0"/>
        </w:rPr>
        <w:tab/>
        <w:t xml:space="preserve">Mockler, T. C. Regulation of flowering time in Arabidopsis by K homology domain proteins. </w:t>
      </w:r>
      <w:r>
        <w:rPr>
          <w:rFonts w:ascii="Times New Roman" w:eastAsia="Times New Roman" w:hAnsi="Times New Roman"/>
          <w:i/>
          <w:kern w:val="0"/>
        </w:rPr>
        <w:t>Proc Natl Acad Sci</w:t>
      </w:r>
      <w:r>
        <w:rPr>
          <w:rFonts w:ascii="Times New Roman" w:eastAsia="Times New Roman" w:hAnsi="Times New Roman"/>
          <w:kern w:val="0"/>
        </w:rPr>
        <w:t xml:space="preserve"> </w:t>
      </w:r>
      <w:r>
        <w:rPr>
          <w:rFonts w:ascii="Times New Roman" w:eastAsia="Times New Roman" w:hAnsi="Times New Roman"/>
          <w:b/>
          <w:kern w:val="0"/>
        </w:rPr>
        <w:t>101</w:t>
      </w:r>
      <w:r>
        <w:rPr>
          <w:rFonts w:ascii="Times New Roman" w:eastAsia="Times New Roman" w:hAnsi="Times New Roman"/>
          <w:kern w:val="0"/>
        </w:rPr>
        <w:t>, 12759-12764 (2004).</w:t>
      </w:r>
    </w:p>
    <w:p w14:paraId="71292314" w14:textId="54BC67E7" w:rsidR="00F3016E" w:rsidRDefault="00F3016E" w:rsidP="00F3016E">
      <w:pPr>
        <w:tabs>
          <w:tab w:val="left" w:pos="560"/>
        </w:tabs>
        <w:autoSpaceDE w:val="0"/>
        <w:autoSpaceDN w:val="0"/>
        <w:adjustRightInd w:val="0"/>
        <w:ind w:left="540" w:hanging="540"/>
        <w:rPr>
          <w:rFonts w:ascii="Arial" w:eastAsia="Times New Roman" w:hAnsi="Arial"/>
          <w:kern w:val="0"/>
        </w:rPr>
      </w:pPr>
      <w:r>
        <w:rPr>
          <w:rFonts w:ascii="Times New Roman" w:eastAsia="Times New Roman" w:hAnsi="Times New Roman"/>
          <w:kern w:val="0"/>
        </w:rPr>
        <w:t>2.</w:t>
      </w:r>
      <w:r>
        <w:rPr>
          <w:rFonts w:ascii="Times New Roman" w:eastAsia="Times New Roman" w:hAnsi="Times New Roman"/>
          <w:kern w:val="0"/>
        </w:rPr>
        <w:tab/>
        <w:t xml:space="preserve">Mizuno, T. et al. The EC night-time repressor plays a crucial role in modulating circadian clock transcriptional circuitry by conservatively double-checking both warm-night and night-time-light signals in a synergistic manner in Arabidopsis thaliana. </w:t>
      </w:r>
      <w:r>
        <w:rPr>
          <w:rFonts w:ascii="Times New Roman" w:eastAsia="Times New Roman" w:hAnsi="Times New Roman"/>
          <w:i/>
          <w:kern w:val="0"/>
        </w:rPr>
        <w:t>Plant &amp; Cell Physiology</w:t>
      </w:r>
      <w:r>
        <w:rPr>
          <w:rFonts w:ascii="Times New Roman" w:eastAsia="Times New Roman" w:hAnsi="Times New Roman"/>
          <w:kern w:val="0"/>
        </w:rPr>
        <w:t xml:space="preserve"> </w:t>
      </w:r>
      <w:r>
        <w:rPr>
          <w:rFonts w:ascii="Times New Roman" w:eastAsia="Times New Roman" w:hAnsi="Times New Roman"/>
          <w:b/>
          <w:kern w:val="0"/>
        </w:rPr>
        <w:t>55</w:t>
      </w:r>
      <w:r>
        <w:rPr>
          <w:rFonts w:ascii="Times New Roman" w:eastAsia="Times New Roman" w:hAnsi="Times New Roman"/>
          <w:kern w:val="0"/>
        </w:rPr>
        <w:t>, 2139-2151 (2014).</w:t>
      </w:r>
    </w:p>
    <w:p w14:paraId="5233B378" w14:textId="77777777" w:rsidR="00F3016E" w:rsidRDefault="00F3016E" w:rsidP="00F3016E">
      <w:pPr>
        <w:tabs>
          <w:tab w:val="left" w:pos="560"/>
        </w:tabs>
        <w:autoSpaceDE w:val="0"/>
        <w:autoSpaceDN w:val="0"/>
        <w:adjustRightInd w:val="0"/>
        <w:ind w:left="540" w:hanging="540"/>
        <w:rPr>
          <w:rFonts w:ascii="Arial" w:eastAsia="Times New Roman" w:hAnsi="Arial"/>
          <w:kern w:val="0"/>
        </w:rPr>
      </w:pPr>
      <w:r>
        <w:rPr>
          <w:rFonts w:ascii="Times New Roman" w:eastAsia="Times New Roman" w:hAnsi="Times New Roman"/>
          <w:kern w:val="0"/>
        </w:rPr>
        <w:t>3.</w:t>
      </w:r>
      <w:r>
        <w:rPr>
          <w:rFonts w:ascii="Times New Roman" w:eastAsia="Times New Roman" w:hAnsi="Times New Roman"/>
          <w:kern w:val="0"/>
        </w:rPr>
        <w:tab/>
        <w:t xml:space="preserve">Nusinow, D. A. et al. The ELF4-ELF3-LUX complex links the circadian clock to diurnal control of hypocotyl growth. </w:t>
      </w:r>
      <w:r>
        <w:rPr>
          <w:rFonts w:ascii="Times New Roman" w:eastAsia="Times New Roman" w:hAnsi="Times New Roman"/>
          <w:i/>
          <w:kern w:val="0"/>
        </w:rPr>
        <w:t>Nature</w:t>
      </w:r>
      <w:r>
        <w:rPr>
          <w:rFonts w:ascii="Times New Roman" w:eastAsia="Times New Roman" w:hAnsi="Times New Roman"/>
          <w:kern w:val="0"/>
        </w:rPr>
        <w:t xml:space="preserve"> </w:t>
      </w:r>
      <w:r>
        <w:rPr>
          <w:rFonts w:ascii="Times New Roman" w:eastAsia="Times New Roman" w:hAnsi="Times New Roman"/>
          <w:b/>
          <w:kern w:val="0"/>
        </w:rPr>
        <w:t>475</w:t>
      </w:r>
      <w:r>
        <w:rPr>
          <w:rFonts w:ascii="Times New Roman" w:eastAsia="Times New Roman" w:hAnsi="Times New Roman"/>
          <w:kern w:val="0"/>
        </w:rPr>
        <w:t>, 398-402 (2011).</w:t>
      </w:r>
    </w:p>
    <w:p w14:paraId="2478F084" w14:textId="77777777" w:rsidR="00F3016E" w:rsidRPr="00577E40" w:rsidRDefault="00F3016E" w:rsidP="00F3016E">
      <w:r>
        <w:fldChar w:fldCharType="end"/>
      </w:r>
    </w:p>
    <w:p w14:paraId="3AAD5524" w14:textId="3DA7C1EA" w:rsidR="00626E7D" w:rsidRPr="00F3016E" w:rsidRDefault="00626E7D" w:rsidP="00F3016E"/>
    <w:sectPr w:rsidR="00626E7D" w:rsidRPr="00F3016E" w:rsidSect="0027272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170"/>
    <w:rsid w:val="00007412"/>
    <w:rsid w:val="0001446C"/>
    <w:rsid w:val="00017F5C"/>
    <w:rsid w:val="00017FF5"/>
    <w:rsid w:val="00022CC6"/>
    <w:rsid w:val="00024E1A"/>
    <w:rsid w:val="00027B87"/>
    <w:rsid w:val="00037E4F"/>
    <w:rsid w:val="000442DB"/>
    <w:rsid w:val="0004747A"/>
    <w:rsid w:val="00051186"/>
    <w:rsid w:val="00060F17"/>
    <w:rsid w:val="000664A9"/>
    <w:rsid w:val="00071E2A"/>
    <w:rsid w:val="00071EF9"/>
    <w:rsid w:val="000823F5"/>
    <w:rsid w:val="000863C5"/>
    <w:rsid w:val="000878F7"/>
    <w:rsid w:val="000A17B6"/>
    <w:rsid w:val="000A466D"/>
    <w:rsid w:val="000A6600"/>
    <w:rsid w:val="000B167D"/>
    <w:rsid w:val="000C3648"/>
    <w:rsid w:val="000D3B51"/>
    <w:rsid w:val="000D6EF0"/>
    <w:rsid w:val="000D6FA6"/>
    <w:rsid w:val="000E5E06"/>
    <w:rsid w:val="000F0057"/>
    <w:rsid w:val="000F79DF"/>
    <w:rsid w:val="00101D92"/>
    <w:rsid w:val="0010505A"/>
    <w:rsid w:val="001124A5"/>
    <w:rsid w:val="00116ED5"/>
    <w:rsid w:val="00117444"/>
    <w:rsid w:val="001228AF"/>
    <w:rsid w:val="00137D66"/>
    <w:rsid w:val="00142755"/>
    <w:rsid w:val="0015608B"/>
    <w:rsid w:val="001712FE"/>
    <w:rsid w:val="00173F3C"/>
    <w:rsid w:val="00194032"/>
    <w:rsid w:val="00194861"/>
    <w:rsid w:val="001948A2"/>
    <w:rsid w:val="001A394C"/>
    <w:rsid w:val="001A7915"/>
    <w:rsid w:val="001B088A"/>
    <w:rsid w:val="001B4A65"/>
    <w:rsid w:val="001B70CC"/>
    <w:rsid w:val="001B74FB"/>
    <w:rsid w:val="001B7F27"/>
    <w:rsid w:val="001C5C07"/>
    <w:rsid w:val="001D0EAE"/>
    <w:rsid w:val="001D5A4E"/>
    <w:rsid w:val="001F0813"/>
    <w:rsid w:val="002016FF"/>
    <w:rsid w:val="002078D6"/>
    <w:rsid w:val="002102B1"/>
    <w:rsid w:val="00212CE2"/>
    <w:rsid w:val="0022151E"/>
    <w:rsid w:val="00222F9B"/>
    <w:rsid w:val="00225002"/>
    <w:rsid w:val="00231B4C"/>
    <w:rsid w:val="0024762A"/>
    <w:rsid w:val="00255AEE"/>
    <w:rsid w:val="00257A37"/>
    <w:rsid w:val="00264E90"/>
    <w:rsid w:val="00265034"/>
    <w:rsid w:val="0027272F"/>
    <w:rsid w:val="002811A7"/>
    <w:rsid w:val="00283B34"/>
    <w:rsid w:val="00287458"/>
    <w:rsid w:val="002943A4"/>
    <w:rsid w:val="002D3E2C"/>
    <w:rsid w:val="002D52DF"/>
    <w:rsid w:val="002E0EB7"/>
    <w:rsid w:val="002F6096"/>
    <w:rsid w:val="002F6404"/>
    <w:rsid w:val="00305890"/>
    <w:rsid w:val="003177CB"/>
    <w:rsid w:val="003177CF"/>
    <w:rsid w:val="0032065C"/>
    <w:rsid w:val="0032099E"/>
    <w:rsid w:val="00321ADD"/>
    <w:rsid w:val="003264CF"/>
    <w:rsid w:val="00334918"/>
    <w:rsid w:val="00345AA1"/>
    <w:rsid w:val="00346A20"/>
    <w:rsid w:val="003514A2"/>
    <w:rsid w:val="00364383"/>
    <w:rsid w:val="00365245"/>
    <w:rsid w:val="0036576D"/>
    <w:rsid w:val="0038386E"/>
    <w:rsid w:val="00396E3C"/>
    <w:rsid w:val="003D7F96"/>
    <w:rsid w:val="003E0160"/>
    <w:rsid w:val="003E0223"/>
    <w:rsid w:val="003E267B"/>
    <w:rsid w:val="003E7BE4"/>
    <w:rsid w:val="003E7DE8"/>
    <w:rsid w:val="003F64CA"/>
    <w:rsid w:val="004000E9"/>
    <w:rsid w:val="004011AF"/>
    <w:rsid w:val="004319EA"/>
    <w:rsid w:val="00462E39"/>
    <w:rsid w:val="0048122E"/>
    <w:rsid w:val="004930FE"/>
    <w:rsid w:val="00493C9C"/>
    <w:rsid w:val="004A0E0E"/>
    <w:rsid w:val="004B3419"/>
    <w:rsid w:val="004D0D3B"/>
    <w:rsid w:val="004D545A"/>
    <w:rsid w:val="004D7868"/>
    <w:rsid w:val="004E1453"/>
    <w:rsid w:val="004E350A"/>
    <w:rsid w:val="004E3F22"/>
    <w:rsid w:val="004E6B65"/>
    <w:rsid w:val="004F0E5A"/>
    <w:rsid w:val="005024C1"/>
    <w:rsid w:val="00505C50"/>
    <w:rsid w:val="005078AD"/>
    <w:rsid w:val="00526572"/>
    <w:rsid w:val="005319C7"/>
    <w:rsid w:val="00532FA0"/>
    <w:rsid w:val="005331D7"/>
    <w:rsid w:val="0053580A"/>
    <w:rsid w:val="005359A0"/>
    <w:rsid w:val="005421F2"/>
    <w:rsid w:val="00554607"/>
    <w:rsid w:val="0056633E"/>
    <w:rsid w:val="00577E40"/>
    <w:rsid w:val="005823ED"/>
    <w:rsid w:val="00584F3E"/>
    <w:rsid w:val="00585170"/>
    <w:rsid w:val="00592CB7"/>
    <w:rsid w:val="00593C24"/>
    <w:rsid w:val="00597062"/>
    <w:rsid w:val="005A3322"/>
    <w:rsid w:val="005A48F9"/>
    <w:rsid w:val="005B4892"/>
    <w:rsid w:val="005B4BA0"/>
    <w:rsid w:val="005B7891"/>
    <w:rsid w:val="005C3035"/>
    <w:rsid w:val="005D00FF"/>
    <w:rsid w:val="005D0A3E"/>
    <w:rsid w:val="005E0532"/>
    <w:rsid w:val="005E2B09"/>
    <w:rsid w:val="005E4186"/>
    <w:rsid w:val="005E6920"/>
    <w:rsid w:val="005F36A5"/>
    <w:rsid w:val="00603AFA"/>
    <w:rsid w:val="00613F47"/>
    <w:rsid w:val="00617139"/>
    <w:rsid w:val="006234C6"/>
    <w:rsid w:val="00625228"/>
    <w:rsid w:val="00625507"/>
    <w:rsid w:val="00626E7D"/>
    <w:rsid w:val="00634DB4"/>
    <w:rsid w:val="00640C97"/>
    <w:rsid w:val="00654D98"/>
    <w:rsid w:val="006641EA"/>
    <w:rsid w:val="00664240"/>
    <w:rsid w:val="006678AF"/>
    <w:rsid w:val="00672052"/>
    <w:rsid w:val="006732FF"/>
    <w:rsid w:val="00673440"/>
    <w:rsid w:val="0067500E"/>
    <w:rsid w:val="00680FE4"/>
    <w:rsid w:val="00693264"/>
    <w:rsid w:val="006A5FAA"/>
    <w:rsid w:val="006C280F"/>
    <w:rsid w:val="006C3F02"/>
    <w:rsid w:val="006C7BFE"/>
    <w:rsid w:val="006D6C4B"/>
    <w:rsid w:val="006E3E80"/>
    <w:rsid w:val="006F3F44"/>
    <w:rsid w:val="00701424"/>
    <w:rsid w:val="00705ADA"/>
    <w:rsid w:val="007141E2"/>
    <w:rsid w:val="00722AD4"/>
    <w:rsid w:val="00726A40"/>
    <w:rsid w:val="00726FCD"/>
    <w:rsid w:val="007313AB"/>
    <w:rsid w:val="00734395"/>
    <w:rsid w:val="00734439"/>
    <w:rsid w:val="0074421A"/>
    <w:rsid w:val="0075170F"/>
    <w:rsid w:val="007701AC"/>
    <w:rsid w:val="00782710"/>
    <w:rsid w:val="00796A6D"/>
    <w:rsid w:val="007A307B"/>
    <w:rsid w:val="007A46D5"/>
    <w:rsid w:val="007B2AE0"/>
    <w:rsid w:val="007C1EE6"/>
    <w:rsid w:val="007C2FAC"/>
    <w:rsid w:val="007C30A2"/>
    <w:rsid w:val="007C325E"/>
    <w:rsid w:val="007C79D1"/>
    <w:rsid w:val="007D2D96"/>
    <w:rsid w:val="007D2FEA"/>
    <w:rsid w:val="00806D99"/>
    <w:rsid w:val="008149E5"/>
    <w:rsid w:val="00822966"/>
    <w:rsid w:val="00835D2D"/>
    <w:rsid w:val="00836699"/>
    <w:rsid w:val="008578D0"/>
    <w:rsid w:val="00857BD0"/>
    <w:rsid w:val="0086165C"/>
    <w:rsid w:val="008708F9"/>
    <w:rsid w:val="00871733"/>
    <w:rsid w:val="00872ECB"/>
    <w:rsid w:val="00885727"/>
    <w:rsid w:val="00894B6D"/>
    <w:rsid w:val="008B346E"/>
    <w:rsid w:val="008B7F3B"/>
    <w:rsid w:val="008C0762"/>
    <w:rsid w:val="008C7143"/>
    <w:rsid w:val="008E6BA0"/>
    <w:rsid w:val="008F6D87"/>
    <w:rsid w:val="0090027C"/>
    <w:rsid w:val="009100B6"/>
    <w:rsid w:val="00913CF2"/>
    <w:rsid w:val="00917F71"/>
    <w:rsid w:val="00926658"/>
    <w:rsid w:val="0093353E"/>
    <w:rsid w:val="00936B17"/>
    <w:rsid w:val="009413C8"/>
    <w:rsid w:val="00942763"/>
    <w:rsid w:val="009433FC"/>
    <w:rsid w:val="00962586"/>
    <w:rsid w:val="00990EE4"/>
    <w:rsid w:val="00992F29"/>
    <w:rsid w:val="009A0EED"/>
    <w:rsid w:val="009A14CF"/>
    <w:rsid w:val="009C3C79"/>
    <w:rsid w:val="009C7D51"/>
    <w:rsid w:val="009D1948"/>
    <w:rsid w:val="009D37DA"/>
    <w:rsid w:val="009F2F0E"/>
    <w:rsid w:val="00A00761"/>
    <w:rsid w:val="00A15E50"/>
    <w:rsid w:val="00A34C9E"/>
    <w:rsid w:val="00A361DF"/>
    <w:rsid w:val="00A40693"/>
    <w:rsid w:val="00A446C3"/>
    <w:rsid w:val="00A45C50"/>
    <w:rsid w:val="00A5046F"/>
    <w:rsid w:val="00A80A77"/>
    <w:rsid w:val="00AB633B"/>
    <w:rsid w:val="00AC3A09"/>
    <w:rsid w:val="00AC5230"/>
    <w:rsid w:val="00AD28E0"/>
    <w:rsid w:val="00AE7B50"/>
    <w:rsid w:val="00AF4425"/>
    <w:rsid w:val="00AF4C8A"/>
    <w:rsid w:val="00AF6A2D"/>
    <w:rsid w:val="00B02B2B"/>
    <w:rsid w:val="00B17CC2"/>
    <w:rsid w:val="00B24390"/>
    <w:rsid w:val="00B26415"/>
    <w:rsid w:val="00B431D8"/>
    <w:rsid w:val="00B509BD"/>
    <w:rsid w:val="00B60927"/>
    <w:rsid w:val="00B63C65"/>
    <w:rsid w:val="00B647AD"/>
    <w:rsid w:val="00B6737E"/>
    <w:rsid w:val="00B70DAC"/>
    <w:rsid w:val="00B74FE8"/>
    <w:rsid w:val="00B75186"/>
    <w:rsid w:val="00B80104"/>
    <w:rsid w:val="00B855CF"/>
    <w:rsid w:val="00B91014"/>
    <w:rsid w:val="00B91FB3"/>
    <w:rsid w:val="00BA0E5F"/>
    <w:rsid w:val="00BA2D6D"/>
    <w:rsid w:val="00BA6457"/>
    <w:rsid w:val="00BB58F0"/>
    <w:rsid w:val="00BB63D4"/>
    <w:rsid w:val="00BB77AF"/>
    <w:rsid w:val="00BC5761"/>
    <w:rsid w:val="00BC7082"/>
    <w:rsid w:val="00BC73F4"/>
    <w:rsid w:val="00BD2E78"/>
    <w:rsid w:val="00BE5948"/>
    <w:rsid w:val="00BF5C29"/>
    <w:rsid w:val="00C02FC0"/>
    <w:rsid w:val="00C03699"/>
    <w:rsid w:val="00C06BA3"/>
    <w:rsid w:val="00C13EA6"/>
    <w:rsid w:val="00C14E10"/>
    <w:rsid w:val="00C20CCD"/>
    <w:rsid w:val="00C23DD6"/>
    <w:rsid w:val="00C263DB"/>
    <w:rsid w:val="00C31646"/>
    <w:rsid w:val="00C34FFA"/>
    <w:rsid w:val="00C43C22"/>
    <w:rsid w:val="00C4552E"/>
    <w:rsid w:val="00C455EA"/>
    <w:rsid w:val="00C526AD"/>
    <w:rsid w:val="00C55925"/>
    <w:rsid w:val="00C7040E"/>
    <w:rsid w:val="00C748A3"/>
    <w:rsid w:val="00C75B09"/>
    <w:rsid w:val="00C83C8B"/>
    <w:rsid w:val="00C86833"/>
    <w:rsid w:val="00C92727"/>
    <w:rsid w:val="00C9797F"/>
    <w:rsid w:val="00CA396D"/>
    <w:rsid w:val="00CB2CFD"/>
    <w:rsid w:val="00CE14BE"/>
    <w:rsid w:val="00CE5065"/>
    <w:rsid w:val="00CE5A40"/>
    <w:rsid w:val="00CE6719"/>
    <w:rsid w:val="00CF295C"/>
    <w:rsid w:val="00CF728A"/>
    <w:rsid w:val="00D00104"/>
    <w:rsid w:val="00D03191"/>
    <w:rsid w:val="00D073D0"/>
    <w:rsid w:val="00D241F9"/>
    <w:rsid w:val="00D32082"/>
    <w:rsid w:val="00D45676"/>
    <w:rsid w:val="00D47044"/>
    <w:rsid w:val="00D55D25"/>
    <w:rsid w:val="00D576C1"/>
    <w:rsid w:val="00D66A54"/>
    <w:rsid w:val="00D7098B"/>
    <w:rsid w:val="00D7772D"/>
    <w:rsid w:val="00D818B7"/>
    <w:rsid w:val="00D82460"/>
    <w:rsid w:val="00D82982"/>
    <w:rsid w:val="00D8568B"/>
    <w:rsid w:val="00D92A94"/>
    <w:rsid w:val="00D973B2"/>
    <w:rsid w:val="00DA6CB0"/>
    <w:rsid w:val="00DB027B"/>
    <w:rsid w:val="00DB6DA1"/>
    <w:rsid w:val="00DD4A28"/>
    <w:rsid w:val="00DE7BB6"/>
    <w:rsid w:val="00DF166B"/>
    <w:rsid w:val="00DF3D99"/>
    <w:rsid w:val="00DF77FD"/>
    <w:rsid w:val="00E009BF"/>
    <w:rsid w:val="00E05538"/>
    <w:rsid w:val="00E07973"/>
    <w:rsid w:val="00E07C8C"/>
    <w:rsid w:val="00E24B7F"/>
    <w:rsid w:val="00E24E84"/>
    <w:rsid w:val="00E36980"/>
    <w:rsid w:val="00E47316"/>
    <w:rsid w:val="00E53499"/>
    <w:rsid w:val="00E542D5"/>
    <w:rsid w:val="00E7577B"/>
    <w:rsid w:val="00E82808"/>
    <w:rsid w:val="00E944BF"/>
    <w:rsid w:val="00EA77EF"/>
    <w:rsid w:val="00EB59F4"/>
    <w:rsid w:val="00EB71F0"/>
    <w:rsid w:val="00EC4887"/>
    <w:rsid w:val="00EC6F82"/>
    <w:rsid w:val="00ED2A7C"/>
    <w:rsid w:val="00EE127B"/>
    <w:rsid w:val="00EE6B68"/>
    <w:rsid w:val="00EF034B"/>
    <w:rsid w:val="00EF1436"/>
    <w:rsid w:val="00EF31CC"/>
    <w:rsid w:val="00F01264"/>
    <w:rsid w:val="00F01E84"/>
    <w:rsid w:val="00F07353"/>
    <w:rsid w:val="00F10EE6"/>
    <w:rsid w:val="00F15ED9"/>
    <w:rsid w:val="00F16428"/>
    <w:rsid w:val="00F2070E"/>
    <w:rsid w:val="00F3016E"/>
    <w:rsid w:val="00F458A9"/>
    <w:rsid w:val="00F50FF2"/>
    <w:rsid w:val="00F579C7"/>
    <w:rsid w:val="00F606BF"/>
    <w:rsid w:val="00F63C54"/>
    <w:rsid w:val="00F72D4E"/>
    <w:rsid w:val="00F95AA7"/>
    <w:rsid w:val="00FA1E0E"/>
    <w:rsid w:val="00FA22A9"/>
    <w:rsid w:val="00FA671E"/>
    <w:rsid w:val="00FB0B09"/>
    <w:rsid w:val="00FB3D0D"/>
    <w:rsid w:val="00FB421F"/>
    <w:rsid w:val="00FB448E"/>
    <w:rsid w:val="00FB5CEA"/>
    <w:rsid w:val="00FE0A9C"/>
    <w:rsid w:val="00FE1E8F"/>
    <w:rsid w:val="00FE2A6C"/>
    <w:rsid w:val="00FF2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88B12E"/>
  <w14:defaultImageDpi w14:val="32767"/>
  <w15:chartTrackingRefBased/>
  <w15:docId w15:val="{F9939C89-A3CC-B741-8643-9AF41EED9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51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2000</Characters>
  <Application>Microsoft Office Word</Application>
  <DocSecurity>0</DocSecurity>
  <Lines>46</Lines>
  <Paragraphs>25</Paragraphs>
  <ScaleCrop>false</ScaleCrop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Jones</dc:creator>
  <cp:keywords/>
  <dc:description/>
  <cp:lastModifiedBy>Matt Jones</cp:lastModifiedBy>
  <cp:revision>4</cp:revision>
  <dcterms:created xsi:type="dcterms:W3CDTF">2024-03-05T17:03:00Z</dcterms:created>
  <dcterms:modified xsi:type="dcterms:W3CDTF">2024-03-15T10:30:00Z</dcterms:modified>
</cp:coreProperties>
</file>